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15B" w:rsidRPr="00E325C6" w:rsidRDefault="00A13765" w:rsidP="0023116A">
      <w:pPr>
        <w:rPr>
          <w:b/>
          <w:color w:val="000000" w:themeColor="text1"/>
          <w:sz w:val="28"/>
          <w:szCs w:val="28"/>
        </w:rPr>
      </w:pPr>
      <w:bookmarkStart w:id="0" w:name="_GoBack"/>
      <w:bookmarkEnd w:id="0"/>
      <w:r>
        <w:rPr>
          <w:b/>
          <w:color w:val="000000" w:themeColor="text1"/>
          <w:sz w:val="28"/>
          <w:szCs w:val="28"/>
        </w:rPr>
        <w:t xml:space="preserve">Additional file </w:t>
      </w:r>
      <w:r w:rsidR="006F215B" w:rsidRPr="00E325C6">
        <w:rPr>
          <w:b/>
          <w:color w:val="000000" w:themeColor="text1"/>
          <w:sz w:val="28"/>
          <w:szCs w:val="28"/>
        </w:rPr>
        <w:t>Materials and Methods</w:t>
      </w:r>
    </w:p>
    <w:p w:rsidR="00D45370" w:rsidRPr="00E325C6" w:rsidRDefault="00D45370" w:rsidP="006F215B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6F215B" w:rsidRPr="00E325C6" w:rsidRDefault="006F215B" w:rsidP="006F215B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E325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ell proliferation assay</w:t>
      </w:r>
    </w:p>
    <w:p w:rsidR="006F215B" w:rsidRPr="00E325C6" w:rsidRDefault="006F215B" w:rsidP="005B30D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total of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×10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3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were seeded on 96-well plates with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plicates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ultured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or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ifferent lengths of time. Viable cells w</w:t>
      </w:r>
      <w:r w:rsidR="004C3D5A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re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quantiﬁed each day using Cell Counting Kit-8 (CCK-8,</w:t>
      </w:r>
      <w:r w:rsidRPr="00E325C6">
        <w:rPr>
          <w:color w:val="000000" w:themeColor="text1"/>
          <w:sz w:val="24"/>
          <w:szCs w:val="24"/>
        </w:rPr>
        <w:t xml:space="preserve"> </w:t>
      </w:r>
      <w:proofErr w:type="spellStart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ojindo</w:t>
      </w:r>
      <w:proofErr w:type="spellEnd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olecular Technologies, Kumamoto, Japan) according to the manufacturer’s instruction. Absorbance was measured at 450 nm using an </w:t>
      </w:r>
      <w:proofErr w:type="spellStart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lx</w:t>
      </w:r>
      <w:proofErr w:type="spellEnd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808 Microplate Reader (</w:t>
      </w:r>
      <w:proofErr w:type="spellStart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oTek</w:t>
      </w:r>
      <w:proofErr w:type="spellEnd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struments, Winooski, VT, USA).</w:t>
      </w:r>
    </w:p>
    <w:p w:rsidR="006F215B" w:rsidRPr="00E325C6" w:rsidRDefault="006F215B" w:rsidP="006F215B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F215B" w:rsidRPr="00E325C6" w:rsidRDefault="006F215B" w:rsidP="006F215B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325C6">
        <w:rPr>
          <w:rFonts w:ascii="Times New Roman" w:hAnsi="Times New Roman"/>
          <w:b/>
          <w:color w:val="000000" w:themeColor="text1"/>
          <w:sz w:val="24"/>
          <w:szCs w:val="24"/>
        </w:rPr>
        <w:t>Plasmid Constructs</w:t>
      </w:r>
    </w:p>
    <w:p w:rsidR="006F215B" w:rsidRPr="00E325C6" w:rsidRDefault="006F215B" w:rsidP="005B30D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ld-type (WT) human ANXA2 and MYC coding sequences were PCR-amplified from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sophageal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quamous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arcinoma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ell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ine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primers are listed in </w:t>
      </w:r>
      <w:r w:rsidRPr="00E325C6">
        <w:rPr>
          <w:rFonts w:ascii="Times New Roman" w:eastAsia="SimHei" w:hAnsi="Times New Roman" w:cs="Times New Roman"/>
          <w:color w:val="000000" w:themeColor="text1"/>
          <w:sz w:val="24"/>
        </w:rPr>
        <w:t>Supplementary Table S2)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E325C6">
        <w:rPr>
          <w:rFonts w:ascii="Times New Roman" w:hAnsi="Times New Roman"/>
          <w:color w:val="000000" w:themeColor="text1"/>
          <w:sz w:val="24"/>
          <w:szCs w:val="24"/>
        </w:rPr>
        <w:t>The amplified fragment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 were inserted into pcDNA3.1-His/</w:t>
      </w:r>
      <w:proofErr w:type="spellStart"/>
      <w:r w:rsidR="0025302F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c</w:t>
      </w:r>
      <w:proofErr w:type="spellEnd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loning vector to generate the wild type (WT) expression construct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cDNA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3.1-ANXA2-WT. Primers are provided in the Supplementary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able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2.</w:t>
      </w:r>
    </w:p>
    <w:p w:rsidR="006F215B" w:rsidRPr="00E325C6" w:rsidRDefault="006F215B" w:rsidP="006F215B">
      <w:pPr>
        <w:snapToGrid w:val="0"/>
        <w:spacing w:line="480" w:lineRule="auto"/>
        <w:ind w:firstLine="4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rious mutant constructs were generated using a KO-Plus-Mutagenesis Kit (Toyobo, Osaka, Japan) according to the manufacturer’s instructions. pcDNA3.1-ANXA2-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s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 rescue expression construct derived from ANXA2-WT where ANXA2-siRNA-1 targeted sequence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GG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G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T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T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A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A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T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T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were mutated and replaced with the synonymous codons (GG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A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T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G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A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G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G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A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A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, thus exogenous expressed A</w:t>
      </w:r>
      <w:r w:rsidR="00271BFF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A2 cannot be interfer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d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y ANXA2-siRNA-1 or A</w:t>
      </w:r>
      <w:r w:rsidR="00DD337F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A2-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hRNA.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utant constructs of pcDNA3.1-ANXA2-Y23A, Y23D, S25A and S25D were derived from pcDNA3.1-ANXA2-R, and Y23 and S25 of ANXA2 were mutated into A or D, 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respectively. Primers are provided in the Supplementary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able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3.</w:t>
      </w:r>
    </w:p>
    <w:p w:rsidR="006F215B" w:rsidRPr="00E325C6" w:rsidRDefault="006F215B" w:rsidP="006F215B">
      <w:pPr>
        <w:autoSpaceDE w:val="0"/>
        <w:autoSpaceDN w:val="0"/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xpression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lasmid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r HIF1A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was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urchased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rom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dgene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Cambridge, MA, USA)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promoter region of HIF1A was PCR-amplified from ESCC 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ell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ine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inserted into a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uciferase reporter gene plasmid pGL3-Basic (Promega, North Hollywood, CA, USA) to generate the luciferase reporter plasmid pGL3-HIF1A (Primers are provided in the Supplementary Table S4). The deletion mutant pGL3-HIF1A-Del was de</w:t>
      </w:r>
      <w:bookmarkStart w:id="1" w:name="OLE_LINK1"/>
      <w:bookmarkStart w:id="2" w:name="OLE_LINK2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ived from pGL3-HIF1A by de</w:t>
      </w:r>
      <w:bookmarkEnd w:id="1"/>
      <w:bookmarkEnd w:id="2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ting the fragment containing the core E-box sequence (GAG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CACGTG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</w:t>
      </w:r>
      <w:r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.e. site # 1 in Fig 3D, E-box sequence was underlined).</w:t>
      </w:r>
    </w:p>
    <w:p w:rsidR="006F215B" w:rsidRPr="00E325C6" w:rsidRDefault="006F215B" w:rsidP="006F215B">
      <w:pPr>
        <w:autoSpaceDE w:val="0"/>
        <w:autoSpaceDN w:val="0"/>
        <w:adjustRightInd w:val="0"/>
        <w:snapToGrid w:val="0"/>
        <w:spacing w:line="480" w:lineRule="auto"/>
        <w:ind w:firstLine="420"/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  <w:r w:rsidRPr="00E325C6">
        <w:rPr>
          <w:rFonts w:ascii="Times New Roman" w:hAnsi="Times New Roman"/>
          <w:color w:val="000000" w:themeColor="text1"/>
          <w:sz w:val="24"/>
          <w:szCs w:val="24"/>
        </w:rPr>
        <w:t>All constructs were confirmed by sequencing.</w:t>
      </w:r>
      <w:r w:rsidRPr="00E325C6"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 </w:t>
      </w:r>
    </w:p>
    <w:p w:rsidR="00467224" w:rsidRPr="00E325C6" w:rsidRDefault="00467224" w:rsidP="00467224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</w:pPr>
    </w:p>
    <w:p w:rsidR="00467224" w:rsidRPr="00E325C6" w:rsidRDefault="00467224" w:rsidP="00467224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325C6">
        <w:rPr>
          <w:rFonts w:ascii="Times New Roman" w:hAnsi="Times New Roman" w:hint="eastAsia"/>
          <w:b/>
          <w:color w:val="000000" w:themeColor="text1"/>
          <w:sz w:val="24"/>
          <w:szCs w:val="24"/>
        </w:rPr>
        <w:t>TCGA expression analysis</w:t>
      </w:r>
    </w:p>
    <w:p w:rsidR="00C14E83" w:rsidRPr="00E325C6" w:rsidRDefault="001A3EC4" w:rsidP="006D111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ene e</w:t>
      </w:r>
      <w:r w:rsidR="00683F4A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xpression</w:t>
      </w:r>
      <w:r w:rsidR="007877A2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NA</w:t>
      </w:r>
      <w:r w:rsidR="00BD5E6D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proofErr w:type="spellStart"/>
      <w:r w:rsidR="007877A2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eq</w:t>
      </w:r>
      <w:proofErr w:type="spellEnd"/>
      <w:r w:rsidR="00683F4A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data</w:t>
      </w:r>
      <w:r w:rsidR="003F3986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="003F3986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CGA.ESCA.sampleMap</w:t>
      </w:r>
      <w:proofErr w:type="spellEnd"/>
      <w:r w:rsidR="003F3986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HiSeqV2)</w:t>
      </w:r>
      <w:r w:rsidR="00683F4A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F23D9B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rom </w:t>
      </w:r>
      <w:bookmarkStart w:id="3" w:name="OLE_LINK97"/>
      <w:bookmarkStart w:id="4" w:name="OLE_LINK98"/>
      <w:r w:rsidR="00D033CB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6D111B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sophageal carcinoma</w:t>
      </w:r>
      <w:r w:rsidR="00E67023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bookmarkEnd w:id="3"/>
      <w:bookmarkEnd w:id="4"/>
      <w:r w:rsidR="00683F4A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atient cohort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67023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n</w:t>
      </w:r>
      <w:r w:rsidR="000C19C7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67023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</w:t>
      </w:r>
      <w:r w:rsidR="000C19C7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D111B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96</w:t>
      </w:r>
      <w:r w:rsidR="00E67023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="00935165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 obtained from</w:t>
      </w:r>
      <w:r w:rsidR="00D033CB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83F4A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 Cancer Genome Atlas (TCGA)</w:t>
      </w:r>
      <w:r w:rsidR="00683F4A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35165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esearch Network</w:t>
      </w:r>
      <w:r w:rsidR="00241436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35165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="00E67023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ownloaded from </w:t>
      </w:r>
      <w:r w:rsidR="00E67023" w:rsidRPr="00E325C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UCSC </w:t>
      </w:r>
      <w:proofErr w:type="spellStart"/>
      <w:r w:rsidR="00E67023" w:rsidRPr="00E325C6">
        <w:rPr>
          <w:rFonts w:ascii="Times New Roman" w:hAnsi="Times New Roman"/>
          <w:bCs/>
          <w:color w:val="000000" w:themeColor="text1"/>
          <w:sz w:val="24"/>
          <w:szCs w:val="24"/>
        </w:rPr>
        <w:t>Xena</w:t>
      </w:r>
      <w:proofErr w:type="spellEnd"/>
      <w:r w:rsidR="00E67023" w:rsidRPr="00E325C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CGA hub</w:t>
      </w:r>
      <w:r w:rsidR="00E67023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t </w:t>
      </w:r>
      <w:bookmarkStart w:id="5" w:name="OLE_LINK118"/>
      <w:r w:rsidR="003F3986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ttps://tcga.xenahubs.net</w:t>
      </w:r>
      <w:bookmarkEnd w:id="5"/>
      <w:r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bookmarkStart w:id="6" w:name="OLE_LINK70"/>
      <w:bookmarkStart w:id="7" w:name="OLE_LINK71"/>
      <w:r w:rsidR="009E5767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="006A2265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he correlation between ANXA2 expression </w:t>
      </w:r>
      <w:r w:rsidR="009E5767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</w:t>
      </w:r>
      <w:r w:rsidR="006A2265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HIF1</w:t>
      </w:r>
      <w:r w:rsidR="009E5767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6A2265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9E5767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</w:t>
      </w:r>
      <w:r w:rsidR="006A2265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VEGF levels in ESCC samples </w:t>
      </w:r>
      <w:r w:rsidR="006D111B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n</w:t>
      </w:r>
      <w:r w:rsidR="00FC22A1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D111B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 95)</w:t>
      </w:r>
      <w:r w:rsidR="009E5767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</w:t>
      </w:r>
      <w:bookmarkStart w:id="8" w:name="OLE_LINK95"/>
      <w:bookmarkStart w:id="9" w:name="OLE_LINK96"/>
      <w:r w:rsidR="009E5767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etermine</w:t>
      </w:r>
      <w:r w:rsidR="009E5767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 by P</w:t>
      </w:r>
      <w:r w:rsidR="009E5767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arson</w:t>
      </w:r>
      <w:r w:rsidR="009E5767" w:rsidRPr="00E325C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’s </w:t>
      </w:r>
      <w:r w:rsidR="009E5767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orrelation analyses</w:t>
      </w:r>
      <w:bookmarkEnd w:id="8"/>
      <w:bookmarkEnd w:id="9"/>
      <w:r w:rsidR="006A2265" w:rsidRPr="00E325C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</w:p>
    <w:bookmarkEnd w:id="6"/>
    <w:bookmarkEnd w:id="7"/>
    <w:p w:rsidR="00683F4A" w:rsidRPr="00E325C6" w:rsidRDefault="00683F4A" w:rsidP="00467224">
      <w:pPr>
        <w:autoSpaceDE w:val="0"/>
        <w:autoSpaceDN w:val="0"/>
        <w:adjustRightInd w:val="0"/>
        <w:snapToGrid w:val="0"/>
        <w:spacing w:line="480" w:lineRule="auto"/>
        <w:rPr>
          <w:rStyle w:val="apple-converted-space"/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</w:p>
    <w:p w:rsidR="006F215B" w:rsidRPr="00E325C6" w:rsidRDefault="006F215B" w:rsidP="006F215B">
      <w:pPr>
        <w:spacing w:line="480" w:lineRule="auto"/>
        <w:rPr>
          <w:rFonts w:ascii="Times New Roman" w:eastAsia="SimHei" w:hAnsi="Times New Roman" w:cs="Times New Roman"/>
          <w:b/>
          <w:color w:val="000000" w:themeColor="text1"/>
          <w:sz w:val="24"/>
        </w:rPr>
      </w:pP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Table </w:t>
      </w:r>
      <w:r w:rsidRPr="00E325C6">
        <w:rPr>
          <w:rFonts w:ascii="Times New Roman" w:eastAsia="SimHei" w:hAnsi="Times New Roman" w:cs="Times New Roman" w:hint="eastAsia"/>
          <w:b/>
          <w:color w:val="000000" w:themeColor="text1"/>
          <w:sz w:val="24"/>
        </w:rPr>
        <w:t>S</w:t>
      </w: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1. The target sequences of siRNA </w:t>
      </w:r>
      <w:r w:rsidRPr="00E325C6">
        <w:rPr>
          <w:rFonts w:ascii="Times New Roman" w:eastAsia="SimHei" w:hAnsi="Times New Roman" w:cs="Times New Roman" w:hint="eastAsia"/>
          <w:b/>
          <w:color w:val="000000" w:themeColor="text1"/>
          <w:sz w:val="24"/>
        </w:rPr>
        <w:t>or</w:t>
      </w: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 </w:t>
      </w:r>
      <w:r w:rsidRPr="00E325C6">
        <w:rPr>
          <w:rFonts w:ascii="Times New Roman" w:eastAsia="SimHei" w:hAnsi="Times New Roman" w:cs="Times New Roman" w:hint="eastAsia"/>
          <w:b/>
          <w:color w:val="000000" w:themeColor="text1"/>
          <w:sz w:val="24"/>
        </w:rPr>
        <w:t>shRNA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5"/>
        <w:gridCol w:w="1134"/>
        <w:gridCol w:w="5528"/>
      </w:tblGrid>
      <w:tr w:rsidR="00E325C6" w:rsidRPr="00E325C6" w:rsidTr="006B0CE8">
        <w:tc>
          <w:tcPr>
            <w:tcW w:w="1555" w:type="dxa"/>
            <w:shd w:val="clear" w:color="auto" w:fill="auto"/>
            <w:vAlign w:val="center"/>
          </w:tcPr>
          <w:p w:rsidR="00D7506F" w:rsidRPr="00E325C6" w:rsidRDefault="00D7506F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ed Gene</w:t>
            </w:r>
          </w:p>
        </w:tc>
        <w:tc>
          <w:tcPr>
            <w:tcW w:w="1134" w:type="dxa"/>
            <w:vAlign w:val="center"/>
          </w:tcPr>
          <w:p w:rsidR="00D7506F" w:rsidRPr="00E325C6" w:rsidRDefault="00D7506F" w:rsidP="005B30D2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</w:t>
            </w:r>
            <w:r w:rsidRPr="00E325C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me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D7506F" w:rsidRPr="00E325C6" w:rsidRDefault="00D7506F" w:rsidP="00A352D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（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3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325C6" w:rsidRPr="00E325C6" w:rsidTr="006B0CE8">
        <w:tc>
          <w:tcPr>
            <w:tcW w:w="1555" w:type="dxa"/>
            <w:shd w:val="clear" w:color="auto" w:fill="auto"/>
            <w:vAlign w:val="center"/>
          </w:tcPr>
          <w:p w:rsidR="00D7506F" w:rsidRPr="00E325C6" w:rsidRDefault="00D7506F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>on-silencing</w:t>
            </w:r>
          </w:p>
        </w:tc>
        <w:tc>
          <w:tcPr>
            <w:tcW w:w="1134" w:type="dxa"/>
          </w:tcPr>
          <w:p w:rsidR="00D7506F" w:rsidRPr="00E325C6" w:rsidRDefault="00D7506F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siRNA</w:t>
            </w:r>
          </w:p>
        </w:tc>
        <w:tc>
          <w:tcPr>
            <w:tcW w:w="5528" w:type="dxa"/>
            <w:shd w:val="clear" w:color="auto" w:fill="auto"/>
          </w:tcPr>
          <w:p w:rsidR="00D7506F" w:rsidRPr="00E325C6" w:rsidRDefault="00D7506F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CTCCGAACGTGTCACGTTT</w:t>
            </w:r>
          </w:p>
        </w:tc>
      </w:tr>
      <w:tr w:rsidR="00E325C6" w:rsidRPr="00E325C6" w:rsidTr="006B0CE8">
        <w:tc>
          <w:tcPr>
            <w:tcW w:w="1555" w:type="dxa"/>
            <w:vMerge w:val="restart"/>
            <w:shd w:val="clear" w:color="auto" w:fill="auto"/>
            <w:vAlign w:val="center"/>
          </w:tcPr>
          <w:p w:rsidR="00D7506F" w:rsidRPr="00E325C6" w:rsidRDefault="00D7506F" w:rsidP="00BD5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A2</w:t>
            </w:r>
          </w:p>
        </w:tc>
        <w:tc>
          <w:tcPr>
            <w:tcW w:w="1134" w:type="dxa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siRNA-1</w:t>
            </w:r>
          </w:p>
        </w:tc>
        <w:tc>
          <w:tcPr>
            <w:tcW w:w="5528" w:type="dxa"/>
            <w:shd w:val="clear" w:color="auto" w:fill="auto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AGGGTGACGTTAGCATTAC</w:t>
            </w:r>
          </w:p>
        </w:tc>
      </w:tr>
      <w:tr w:rsidR="00E325C6" w:rsidRPr="00E325C6" w:rsidTr="006B0CE8">
        <w:tc>
          <w:tcPr>
            <w:tcW w:w="1555" w:type="dxa"/>
            <w:vMerge/>
            <w:shd w:val="clear" w:color="auto" w:fill="auto"/>
          </w:tcPr>
          <w:p w:rsidR="00D7506F" w:rsidRPr="00E325C6" w:rsidRDefault="00D7506F" w:rsidP="00BD5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siRNA-2</w:t>
            </w:r>
          </w:p>
        </w:tc>
        <w:tc>
          <w:tcPr>
            <w:tcW w:w="5528" w:type="dxa"/>
            <w:shd w:val="clear" w:color="auto" w:fill="auto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GATGCTTTGAACATTGAA</w:t>
            </w:r>
          </w:p>
        </w:tc>
      </w:tr>
      <w:tr w:rsidR="00E325C6" w:rsidRPr="00E325C6" w:rsidTr="006B0CE8">
        <w:tc>
          <w:tcPr>
            <w:tcW w:w="1555" w:type="dxa"/>
            <w:vMerge w:val="restart"/>
            <w:shd w:val="clear" w:color="auto" w:fill="auto"/>
            <w:vAlign w:val="center"/>
          </w:tcPr>
          <w:p w:rsidR="00D7506F" w:rsidRPr="00E325C6" w:rsidRDefault="00D7506F" w:rsidP="00BD5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C</w:t>
            </w:r>
          </w:p>
        </w:tc>
        <w:tc>
          <w:tcPr>
            <w:tcW w:w="1134" w:type="dxa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siRNA-1</w:t>
            </w:r>
          </w:p>
        </w:tc>
        <w:tc>
          <w:tcPr>
            <w:tcW w:w="5528" w:type="dxa"/>
            <w:shd w:val="clear" w:color="auto" w:fill="auto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ACTCTGACACTGTCCAAC</w:t>
            </w:r>
          </w:p>
        </w:tc>
      </w:tr>
      <w:tr w:rsidR="00E325C6" w:rsidRPr="00E325C6" w:rsidTr="006B0CE8">
        <w:tc>
          <w:tcPr>
            <w:tcW w:w="1555" w:type="dxa"/>
            <w:vMerge/>
            <w:shd w:val="clear" w:color="auto" w:fill="auto"/>
          </w:tcPr>
          <w:p w:rsidR="00D7506F" w:rsidRPr="00E325C6" w:rsidRDefault="00D7506F" w:rsidP="00BD5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siRNA-2</w:t>
            </w:r>
          </w:p>
        </w:tc>
        <w:tc>
          <w:tcPr>
            <w:tcW w:w="5528" w:type="dxa"/>
            <w:shd w:val="clear" w:color="auto" w:fill="auto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CCACAGCATACATCCTGT</w:t>
            </w:r>
          </w:p>
        </w:tc>
      </w:tr>
      <w:tr w:rsidR="00E325C6" w:rsidRPr="00E325C6" w:rsidTr="006B0CE8">
        <w:tc>
          <w:tcPr>
            <w:tcW w:w="1555" w:type="dxa"/>
            <w:vMerge w:val="restart"/>
            <w:shd w:val="clear" w:color="auto" w:fill="auto"/>
            <w:vAlign w:val="center"/>
          </w:tcPr>
          <w:p w:rsidR="00D7506F" w:rsidRPr="00E325C6" w:rsidRDefault="00D7506F" w:rsidP="00BD5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IF1A</w:t>
            </w:r>
          </w:p>
        </w:tc>
        <w:tc>
          <w:tcPr>
            <w:tcW w:w="1134" w:type="dxa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siRNA-1</w:t>
            </w:r>
          </w:p>
        </w:tc>
        <w:tc>
          <w:tcPr>
            <w:tcW w:w="5528" w:type="dxa"/>
            <w:shd w:val="clear" w:color="auto" w:fill="auto"/>
          </w:tcPr>
          <w:p w:rsidR="00D7506F" w:rsidRPr="00E325C6" w:rsidRDefault="00D7506F" w:rsidP="00BD5E6D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AGGACAAGTCACCACAGGA</w:t>
            </w:r>
          </w:p>
        </w:tc>
      </w:tr>
      <w:tr w:rsidR="00E325C6" w:rsidRPr="00E325C6" w:rsidTr="006B0CE8">
        <w:tc>
          <w:tcPr>
            <w:tcW w:w="1555" w:type="dxa"/>
            <w:vMerge/>
            <w:shd w:val="clear" w:color="auto" w:fill="auto"/>
          </w:tcPr>
          <w:p w:rsidR="00D7506F" w:rsidRPr="00E325C6" w:rsidRDefault="00D7506F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D7506F" w:rsidRPr="00E325C6" w:rsidRDefault="00D7506F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siRNA-2</w:t>
            </w:r>
          </w:p>
        </w:tc>
        <w:tc>
          <w:tcPr>
            <w:tcW w:w="5528" w:type="dxa"/>
            <w:shd w:val="clear" w:color="auto" w:fill="auto"/>
          </w:tcPr>
          <w:p w:rsidR="00D7506F" w:rsidRPr="00E325C6" w:rsidRDefault="00D7506F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GATGAAAGAATTACCGAAT</w:t>
            </w:r>
          </w:p>
        </w:tc>
      </w:tr>
      <w:tr w:rsidR="00E325C6" w:rsidRPr="00E325C6" w:rsidTr="006B0CE8">
        <w:tc>
          <w:tcPr>
            <w:tcW w:w="1555" w:type="dxa"/>
            <w:shd w:val="clear" w:color="auto" w:fill="auto"/>
            <w:vAlign w:val="center"/>
          </w:tcPr>
          <w:p w:rsidR="00D7506F" w:rsidRPr="00E325C6" w:rsidRDefault="00D7506F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A2</w:t>
            </w:r>
          </w:p>
        </w:tc>
        <w:tc>
          <w:tcPr>
            <w:tcW w:w="1134" w:type="dxa"/>
            <w:vAlign w:val="center"/>
          </w:tcPr>
          <w:p w:rsidR="00D7506F" w:rsidRPr="00E325C6" w:rsidRDefault="00D7506F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RNA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D7506F" w:rsidRPr="00E325C6" w:rsidRDefault="00D7506F" w:rsidP="008F204C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AGGGTGACGTTAGCATTAC</w:t>
            </w:r>
          </w:p>
        </w:tc>
      </w:tr>
      <w:tr w:rsidR="00E325C6" w:rsidRPr="00E325C6" w:rsidTr="006B0CE8">
        <w:tc>
          <w:tcPr>
            <w:tcW w:w="1555" w:type="dxa"/>
            <w:shd w:val="clear" w:color="auto" w:fill="auto"/>
            <w:vAlign w:val="center"/>
          </w:tcPr>
          <w:p w:rsidR="00D7506F" w:rsidRPr="00E325C6" w:rsidRDefault="00D7506F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ramble</w:t>
            </w:r>
          </w:p>
        </w:tc>
        <w:tc>
          <w:tcPr>
            <w:tcW w:w="1134" w:type="dxa"/>
            <w:vAlign w:val="center"/>
          </w:tcPr>
          <w:p w:rsidR="00D7506F" w:rsidRPr="00E325C6" w:rsidRDefault="00D7506F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RNA</w:t>
            </w:r>
          </w:p>
        </w:tc>
        <w:tc>
          <w:tcPr>
            <w:tcW w:w="5528" w:type="dxa"/>
            <w:shd w:val="clear" w:color="auto" w:fill="auto"/>
          </w:tcPr>
          <w:p w:rsidR="00D7506F" w:rsidRPr="00E325C6" w:rsidRDefault="00D7506F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ATCATCATGCTATGCAGTT</w:t>
            </w:r>
          </w:p>
        </w:tc>
      </w:tr>
    </w:tbl>
    <w:p w:rsidR="006F215B" w:rsidRPr="00E325C6" w:rsidRDefault="006F215B" w:rsidP="006F215B">
      <w:pPr>
        <w:spacing w:line="480" w:lineRule="auto"/>
        <w:rPr>
          <w:rFonts w:ascii="Times New Roman" w:eastAsia="SimHei" w:hAnsi="Times New Roman" w:cs="Times New Roman"/>
          <w:b/>
          <w:color w:val="000000" w:themeColor="text1"/>
          <w:sz w:val="24"/>
        </w:rPr>
      </w:pPr>
    </w:p>
    <w:p w:rsidR="006F215B" w:rsidRPr="00E325C6" w:rsidRDefault="006F215B" w:rsidP="006F215B">
      <w:pPr>
        <w:spacing w:line="480" w:lineRule="auto"/>
        <w:rPr>
          <w:rFonts w:ascii="Times New Roman" w:eastAsia="SimHei" w:hAnsi="Times New Roman" w:cs="Times New Roman"/>
          <w:b/>
          <w:color w:val="000000" w:themeColor="text1"/>
          <w:sz w:val="24"/>
        </w:rPr>
      </w:pP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Table </w:t>
      </w:r>
      <w:r w:rsidRPr="00E325C6">
        <w:rPr>
          <w:rFonts w:ascii="Times New Roman" w:eastAsia="SimHei" w:hAnsi="Times New Roman" w:cs="Times New Roman" w:hint="eastAsia"/>
          <w:b/>
          <w:color w:val="000000" w:themeColor="text1"/>
          <w:sz w:val="24"/>
        </w:rPr>
        <w:t>S</w:t>
      </w: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>2. Primers for wild type expression vector constru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50"/>
        <w:gridCol w:w="1134"/>
        <w:gridCol w:w="5607"/>
      </w:tblGrid>
      <w:tr w:rsidR="00E325C6" w:rsidRPr="00E325C6" w:rsidTr="00C43E31">
        <w:tc>
          <w:tcPr>
            <w:tcW w:w="1555" w:type="dxa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>Plasmid</w:t>
            </w: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Primer</w:t>
            </w:r>
          </w:p>
        </w:tc>
        <w:tc>
          <w:tcPr>
            <w:tcW w:w="5607" w:type="dxa"/>
            <w:shd w:val="clear" w:color="auto" w:fill="auto"/>
          </w:tcPr>
          <w:p w:rsidR="006F215B" w:rsidRPr="00E325C6" w:rsidRDefault="00D74535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（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3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325C6" w:rsidRPr="00E325C6" w:rsidTr="00C43E31">
        <w:tc>
          <w:tcPr>
            <w:tcW w:w="1555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>pcDNA</w:t>
            </w:r>
            <w:proofErr w:type="spellEnd"/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3.1-ANXA2</w:t>
            </w:r>
            <w:r w:rsidRPr="00E325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>WT</w:t>
            </w: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607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CGGGGTACCATGTCTACTGTTCACGAAATCCTGT  </w:t>
            </w:r>
          </w:p>
        </w:tc>
      </w:tr>
      <w:tr w:rsidR="00E325C6" w:rsidRPr="00E325C6" w:rsidTr="00C43E31">
        <w:tc>
          <w:tcPr>
            <w:tcW w:w="1555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5607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ATTGGGCCCGTCATCTCCACCACACAGGTAC</w:t>
            </w:r>
          </w:p>
        </w:tc>
      </w:tr>
      <w:tr w:rsidR="00E325C6" w:rsidRPr="00E325C6" w:rsidTr="00C43E31">
        <w:tc>
          <w:tcPr>
            <w:tcW w:w="1555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cDNA3.1-MYC</w:t>
            </w: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607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GGTACCATGCCCCTCAACGTTAGCTTC</w:t>
            </w:r>
          </w:p>
        </w:tc>
      </w:tr>
      <w:tr w:rsidR="00E325C6" w:rsidRPr="00E325C6" w:rsidTr="00C43E31">
        <w:tc>
          <w:tcPr>
            <w:tcW w:w="1555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5607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TGGGCCCTTACGCACAAGAGTTCCGTAGC</w:t>
            </w:r>
          </w:p>
        </w:tc>
      </w:tr>
    </w:tbl>
    <w:p w:rsidR="006F215B" w:rsidRPr="00E325C6" w:rsidRDefault="006F215B" w:rsidP="006F215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6F215B" w:rsidRPr="00E325C6" w:rsidRDefault="006F215B" w:rsidP="006F215B">
      <w:pPr>
        <w:spacing w:line="480" w:lineRule="auto"/>
        <w:rPr>
          <w:rFonts w:ascii="Times New Roman" w:eastAsia="SimHei" w:hAnsi="Times New Roman" w:cs="Times New Roman"/>
          <w:b/>
          <w:color w:val="000000" w:themeColor="text1"/>
          <w:sz w:val="24"/>
        </w:rPr>
      </w:pP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Table </w:t>
      </w:r>
      <w:r w:rsidRPr="00E325C6">
        <w:rPr>
          <w:rFonts w:ascii="Times New Roman" w:eastAsia="SimHei" w:hAnsi="Times New Roman" w:cs="Times New Roman" w:hint="eastAsia"/>
          <w:b/>
          <w:color w:val="000000" w:themeColor="text1"/>
          <w:sz w:val="24"/>
        </w:rPr>
        <w:t>S</w:t>
      </w: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>3. Primers for mutant expression vector constru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05"/>
        <w:gridCol w:w="1276"/>
        <w:gridCol w:w="4615"/>
      </w:tblGrid>
      <w:tr w:rsidR="00E325C6" w:rsidRPr="00E325C6" w:rsidTr="008F204C">
        <w:tc>
          <w:tcPr>
            <w:tcW w:w="2405" w:type="dxa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>Plasmid</w:t>
            </w: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Primer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D74535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（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3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325C6" w:rsidRPr="00E325C6" w:rsidTr="008F204C">
        <w:trPr>
          <w:trHeight w:val="721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</w:t>
            </w:r>
            <w:proofErr w:type="spellEnd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1-</w:t>
            </w:r>
          </w:p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A2-R</w:t>
            </w: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CTCAGTGAAGGCGTACACAAACTTTGATGCTGAGCGGGATGC</w:t>
            </w:r>
          </w:p>
        </w:tc>
      </w:tr>
      <w:tr w:rsidR="00E325C6" w:rsidRPr="00E325C6" w:rsidTr="008F204C">
        <w:tc>
          <w:tcPr>
            <w:tcW w:w="2405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ATGCACTTGGGGGTGTAGAGTGA</w:t>
            </w:r>
          </w:p>
        </w:tc>
      </w:tr>
      <w:tr w:rsidR="00E325C6" w:rsidRPr="00E325C6" w:rsidTr="008F204C">
        <w:tc>
          <w:tcPr>
            <w:tcW w:w="2405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</w:t>
            </w:r>
            <w:proofErr w:type="spellEnd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1- ANXA2-Y23A</w:t>
            </w: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TGGCTCAGTGAAGGCGTACACAA</w:t>
            </w:r>
          </w:p>
        </w:tc>
      </w:tr>
      <w:tr w:rsidR="00E325C6" w:rsidRPr="00E325C6" w:rsidTr="008F204C">
        <w:tc>
          <w:tcPr>
            <w:tcW w:w="2405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ATGCACTTGGGGGTGTAGAGTGA</w:t>
            </w:r>
          </w:p>
        </w:tc>
      </w:tr>
      <w:tr w:rsidR="00E325C6" w:rsidRPr="00E325C6" w:rsidTr="008F204C">
        <w:tc>
          <w:tcPr>
            <w:tcW w:w="2405" w:type="dxa"/>
            <w:vMerge w:val="restart"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</w:t>
            </w:r>
            <w:proofErr w:type="spellEnd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1- ANXA2-Y23D</w:t>
            </w: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TGGCTCAGTGAAGGCGTACACAA</w:t>
            </w:r>
          </w:p>
        </w:tc>
      </w:tr>
      <w:tr w:rsidR="00E325C6" w:rsidRPr="00E325C6" w:rsidTr="008F204C">
        <w:tc>
          <w:tcPr>
            <w:tcW w:w="2405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ATGCACTTGGGGGTGTAGAGTGA</w:t>
            </w:r>
          </w:p>
        </w:tc>
      </w:tr>
      <w:tr w:rsidR="00E325C6" w:rsidRPr="00E325C6" w:rsidTr="008F204C">
        <w:tc>
          <w:tcPr>
            <w:tcW w:w="2405" w:type="dxa"/>
            <w:vMerge w:val="restart"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</w:t>
            </w:r>
            <w:proofErr w:type="spellEnd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1- ANXA2-S25A</w:t>
            </w: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TGTGAAGGCGTACACAAACTTTG</w:t>
            </w:r>
          </w:p>
        </w:tc>
      </w:tr>
      <w:tr w:rsidR="00E325C6" w:rsidRPr="00E325C6" w:rsidTr="008F204C">
        <w:tc>
          <w:tcPr>
            <w:tcW w:w="2405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CATATGCACTTGGGGGTGTAGAG</w:t>
            </w:r>
          </w:p>
        </w:tc>
      </w:tr>
      <w:tr w:rsidR="00E325C6" w:rsidRPr="00E325C6" w:rsidTr="008F204C">
        <w:tc>
          <w:tcPr>
            <w:tcW w:w="2405" w:type="dxa"/>
            <w:vMerge w:val="restart"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</w:t>
            </w:r>
            <w:proofErr w:type="spellEnd"/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1- ANXA2-S25D</w:t>
            </w: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TGTGAAGGCGTACACAAACTTTG</w:t>
            </w:r>
          </w:p>
        </w:tc>
      </w:tr>
      <w:tr w:rsidR="00E325C6" w:rsidRPr="00E325C6" w:rsidTr="008F204C">
        <w:tc>
          <w:tcPr>
            <w:tcW w:w="2405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4615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CATATGCACTTGGGGGTGTAGAG</w:t>
            </w:r>
          </w:p>
        </w:tc>
      </w:tr>
    </w:tbl>
    <w:p w:rsidR="006F215B" w:rsidRPr="00E325C6" w:rsidRDefault="006F215B" w:rsidP="006F215B">
      <w:pPr>
        <w:spacing w:line="480" w:lineRule="auto"/>
        <w:rPr>
          <w:rFonts w:ascii="Times New Roman" w:eastAsia="SimHei" w:hAnsi="Times New Roman" w:cs="Times New Roman"/>
          <w:b/>
          <w:color w:val="000000" w:themeColor="text1"/>
          <w:sz w:val="24"/>
        </w:rPr>
      </w:pPr>
    </w:p>
    <w:p w:rsidR="006F215B" w:rsidRPr="00E325C6" w:rsidRDefault="006F215B" w:rsidP="006F215B">
      <w:pPr>
        <w:spacing w:line="480" w:lineRule="auto"/>
        <w:rPr>
          <w:rFonts w:ascii="Times New Roman" w:eastAsia="SimHei" w:hAnsi="Times New Roman" w:cs="Times New Roman"/>
          <w:b/>
          <w:color w:val="000000" w:themeColor="text1"/>
          <w:sz w:val="24"/>
        </w:rPr>
      </w:pP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Table </w:t>
      </w:r>
      <w:r w:rsidRPr="00E325C6">
        <w:rPr>
          <w:rFonts w:ascii="Times New Roman" w:eastAsia="SimHei" w:hAnsi="Times New Roman" w:cs="Times New Roman" w:hint="eastAsia"/>
          <w:b/>
          <w:color w:val="000000" w:themeColor="text1"/>
          <w:sz w:val="24"/>
        </w:rPr>
        <w:t>S</w:t>
      </w: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>4. Primers for pGL3 reporter constru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17"/>
        <w:gridCol w:w="1097"/>
        <w:gridCol w:w="5528"/>
      </w:tblGrid>
      <w:tr w:rsidR="00E325C6" w:rsidRPr="00E325C6" w:rsidTr="008F204C">
        <w:tc>
          <w:tcPr>
            <w:tcW w:w="1592" w:type="dxa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Plasmid</w:t>
            </w:r>
          </w:p>
        </w:tc>
        <w:tc>
          <w:tcPr>
            <w:tcW w:w="1097" w:type="dxa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Primer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D74535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（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3</w:t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="006F215B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325C6" w:rsidRPr="00E325C6" w:rsidTr="008F204C">
        <w:tc>
          <w:tcPr>
            <w:tcW w:w="1592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>pGL3-HIF1A</w:t>
            </w:r>
          </w:p>
        </w:tc>
        <w:tc>
          <w:tcPr>
            <w:tcW w:w="1097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CGGGGTACCGGTAATCTGGTAAGGAAAGACCCC  </w:t>
            </w:r>
          </w:p>
        </w:tc>
      </w:tr>
      <w:tr w:rsidR="00E325C6" w:rsidRPr="00E325C6" w:rsidTr="008F204C">
        <w:tc>
          <w:tcPr>
            <w:tcW w:w="1592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7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CGGAAGCTTAATGGGCTTACTTTTTCTTGTCGTT  </w:t>
            </w:r>
          </w:p>
        </w:tc>
      </w:tr>
      <w:tr w:rsidR="00E325C6" w:rsidRPr="00E325C6" w:rsidTr="008F204C">
        <w:tc>
          <w:tcPr>
            <w:tcW w:w="1592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>pGL3-HIF1A-Del</w:t>
            </w:r>
          </w:p>
        </w:tc>
        <w:tc>
          <w:tcPr>
            <w:tcW w:w="1097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CGGGGTACC</w:t>
            </w:r>
            <w:r w:rsidRPr="00E325C6">
              <w:rPr>
                <w:color w:val="000000" w:themeColor="text1"/>
              </w:rPr>
              <w:t xml:space="preserve"> </w:t>
            </w: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CCTCCTGATTGGCTGAGAGC</w:t>
            </w:r>
          </w:p>
        </w:tc>
      </w:tr>
      <w:tr w:rsidR="00E325C6" w:rsidRPr="00E325C6" w:rsidTr="008F204C">
        <w:tc>
          <w:tcPr>
            <w:tcW w:w="1592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7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CGGAAGCTTAATGGGCTTACTTTTTCTTGTCGTT</w:t>
            </w:r>
          </w:p>
        </w:tc>
      </w:tr>
    </w:tbl>
    <w:p w:rsidR="006F215B" w:rsidRPr="00E325C6" w:rsidRDefault="006F215B" w:rsidP="00541BBE">
      <w:pPr>
        <w:spacing w:line="480" w:lineRule="auto"/>
        <w:rPr>
          <w:rFonts w:ascii="Times New Roman" w:eastAsia="SimHei" w:hAnsi="Times New Roman" w:cs="Times New Roman"/>
          <w:b/>
          <w:color w:val="000000" w:themeColor="text1"/>
          <w:sz w:val="24"/>
        </w:rPr>
      </w:pPr>
    </w:p>
    <w:p w:rsidR="006F215B" w:rsidRPr="00E325C6" w:rsidRDefault="006F215B" w:rsidP="006F215B">
      <w:pPr>
        <w:snapToGrid w:val="0"/>
        <w:spacing w:afterLines="50" w:after="156"/>
        <w:rPr>
          <w:rFonts w:ascii="Times New Roman" w:hAnsi="Times New Roman" w:cs="Times New Roman"/>
          <w:b/>
          <w:color w:val="000000" w:themeColor="text1"/>
          <w:sz w:val="24"/>
        </w:rPr>
      </w:pP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>Table S</w:t>
      </w:r>
      <w:r w:rsidR="00B60CBE"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>5</w:t>
      </w: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. </w:t>
      </w:r>
      <w:r w:rsidRPr="00E325C6">
        <w:rPr>
          <w:rFonts w:ascii="Times New Roman" w:hAnsi="Times New Roman" w:cs="Times New Roman"/>
          <w:b/>
          <w:color w:val="000000" w:themeColor="text1"/>
          <w:sz w:val="24"/>
        </w:rPr>
        <w:t>Primers for real-time RT-PCR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5"/>
        <w:gridCol w:w="1134"/>
        <w:gridCol w:w="5528"/>
      </w:tblGrid>
      <w:tr w:rsidR="00E325C6" w:rsidRPr="00E325C6" w:rsidTr="00BE3E4F">
        <w:tc>
          <w:tcPr>
            <w:tcW w:w="1555" w:type="dxa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ene</w:t>
            </w:r>
          </w:p>
        </w:tc>
        <w:tc>
          <w:tcPr>
            <w:tcW w:w="1134" w:type="dxa"/>
            <w:vAlign w:val="center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Primer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quence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（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3</w:t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325C6" w:rsidRPr="00E325C6" w:rsidTr="00BE3E4F">
        <w:tc>
          <w:tcPr>
            <w:tcW w:w="1555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A2</w:t>
            </w: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GCGGGATGCTTTGAACATT</w:t>
            </w:r>
          </w:p>
        </w:tc>
      </w:tr>
      <w:tr w:rsidR="00E325C6" w:rsidRPr="00E325C6" w:rsidTr="00BE3E4F">
        <w:tc>
          <w:tcPr>
            <w:tcW w:w="1555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GGCGAAGGCAATATCCTGT</w:t>
            </w:r>
          </w:p>
        </w:tc>
      </w:tr>
      <w:tr w:rsidR="00E325C6" w:rsidRPr="00E325C6" w:rsidTr="00BE3E4F">
        <w:tc>
          <w:tcPr>
            <w:tcW w:w="1555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B</w:t>
            </w: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CAGATCATGTTTGAGACC</w:t>
            </w:r>
          </w:p>
        </w:tc>
      </w:tr>
      <w:tr w:rsidR="00E325C6" w:rsidRPr="00E325C6" w:rsidTr="00BE3E4F">
        <w:tc>
          <w:tcPr>
            <w:tcW w:w="1555" w:type="dxa"/>
            <w:vMerge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GCATACCCCTCGTAGAT</w:t>
            </w:r>
          </w:p>
        </w:tc>
      </w:tr>
      <w:tr w:rsidR="00E325C6" w:rsidRPr="00E325C6" w:rsidTr="00BE3E4F">
        <w:tc>
          <w:tcPr>
            <w:tcW w:w="1555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F1A</w:t>
            </w: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ACGTCGAAAAGAAAAGTCTCG</w:t>
            </w:r>
          </w:p>
        </w:tc>
      </w:tr>
      <w:tr w:rsidR="00E325C6" w:rsidRPr="00E325C6" w:rsidTr="00BE3E4F">
        <w:tc>
          <w:tcPr>
            <w:tcW w:w="1555" w:type="dxa"/>
            <w:vMerge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TTATCAAGATGCGAACTCACA</w:t>
            </w:r>
          </w:p>
        </w:tc>
      </w:tr>
      <w:tr w:rsidR="00E325C6" w:rsidRPr="00E325C6" w:rsidTr="00BE3E4F">
        <w:tc>
          <w:tcPr>
            <w:tcW w:w="1555" w:type="dxa"/>
            <w:vMerge w:val="restart"/>
            <w:shd w:val="clear" w:color="auto" w:fill="auto"/>
            <w:vAlign w:val="center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C</w:t>
            </w: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CGAGGATATCTGGAAGA</w:t>
            </w:r>
          </w:p>
        </w:tc>
      </w:tr>
      <w:tr w:rsidR="006F215B" w:rsidRPr="00E325C6" w:rsidTr="00BE3E4F">
        <w:tc>
          <w:tcPr>
            <w:tcW w:w="1555" w:type="dxa"/>
            <w:vMerge/>
            <w:shd w:val="clear" w:color="auto" w:fill="auto"/>
          </w:tcPr>
          <w:p w:rsidR="006F215B" w:rsidRPr="00E325C6" w:rsidRDefault="006F215B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5528" w:type="dxa"/>
            <w:shd w:val="clear" w:color="auto" w:fill="auto"/>
          </w:tcPr>
          <w:p w:rsidR="006F215B" w:rsidRPr="00E325C6" w:rsidRDefault="006F215B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CTGGTTCACCATGTCTCC</w:t>
            </w:r>
          </w:p>
        </w:tc>
      </w:tr>
    </w:tbl>
    <w:p w:rsidR="006F215B" w:rsidRPr="00E325C6" w:rsidRDefault="006F215B" w:rsidP="006F215B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B60CBE" w:rsidRPr="00E325C6" w:rsidRDefault="00B60CBE" w:rsidP="00B60CB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Table </w:t>
      </w:r>
      <w:r w:rsidRPr="00E325C6">
        <w:rPr>
          <w:rFonts w:ascii="Times New Roman" w:eastAsia="SimHei" w:hAnsi="Times New Roman" w:cs="Times New Roman" w:hint="eastAsia"/>
          <w:b/>
          <w:color w:val="000000" w:themeColor="text1"/>
          <w:sz w:val="24"/>
        </w:rPr>
        <w:t>S</w:t>
      </w:r>
      <w:r w:rsidRPr="00E325C6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6. </w:t>
      </w:r>
      <w:r w:rsidRPr="00E325C6">
        <w:rPr>
          <w:rFonts w:ascii="Times New Roman" w:hAnsi="Times New Roman" w:cs="Times New Roman"/>
          <w:b/>
          <w:color w:val="000000" w:themeColor="text1"/>
          <w:sz w:val="24"/>
        </w:rPr>
        <w:t>Primers for ChIP assay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92"/>
        <w:gridCol w:w="1097"/>
        <w:gridCol w:w="5607"/>
      </w:tblGrid>
      <w:tr w:rsidR="00E325C6" w:rsidRPr="00E325C6" w:rsidTr="008F204C">
        <w:tc>
          <w:tcPr>
            <w:tcW w:w="1592" w:type="dxa"/>
            <w:shd w:val="clear" w:color="auto" w:fill="auto"/>
            <w:vAlign w:val="center"/>
          </w:tcPr>
          <w:p w:rsidR="00B60CBE" w:rsidRPr="00E325C6" w:rsidRDefault="00B60CBE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>Amplification region</w:t>
            </w:r>
          </w:p>
        </w:tc>
        <w:tc>
          <w:tcPr>
            <w:tcW w:w="1097" w:type="dxa"/>
            <w:vAlign w:val="center"/>
          </w:tcPr>
          <w:p w:rsidR="00B60CBE" w:rsidRPr="00E325C6" w:rsidRDefault="00B60CBE" w:rsidP="008F204C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Primer</w:t>
            </w:r>
          </w:p>
        </w:tc>
        <w:tc>
          <w:tcPr>
            <w:tcW w:w="5607" w:type="dxa"/>
            <w:shd w:val="clear" w:color="auto" w:fill="auto"/>
          </w:tcPr>
          <w:p w:rsidR="00B60CBE" w:rsidRPr="00E325C6" w:rsidRDefault="00D74535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</w:t>
            </w:r>
            <w:r w:rsidR="00B60CBE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（</w:t>
            </w:r>
            <w:r w:rsidR="00B60CBE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B60CBE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="00B60CBE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3</w:t>
            </w:r>
            <w:r w:rsidR="00B60CBE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ym w:font="Symbol" w:char="F0A2"/>
            </w:r>
            <w:r w:rsidR="00B60CBE" w:rsidRPr="00E325C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325C6" w:rsidRPr="00E325C6" w:rsidTr="008F204C">
        <w:tc>
          <w:tcPr>
            <w:tcW w:w="1592" w:type="dxa"/>
            <w:vMerge w:val="restart"/>
            <w:shd w:val="clear" w:color="auto" w:fill="auto"/>
            <w:vAlign w:val="center"/>
          </w:tcPr>
          <w:p w:rsidR="00B60CBE" w:rsidRPr="00E325C6" w:rsidRDefault="00B60CBE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te </w:t>
            </w:r>
            <w:r w:rsidRPr="00E325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#</w:t>
            </w:r>
            <w:r w:rsidRPr="00E325C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</w:t>
            </w:r>
          </w:p>
        </w:tc>
        <w:tc>
          <w:tcPr>
            <w:tcW w:w="1097" w:type="dxa"/>
          </w:tcPr>
          <w:p w:rsidR="00B60CBE" w:rsidRPr="00E325C6" w:rsidRDefault="00B60CBE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607" w:type="dxa"/>
            <w:shd w:val="clear" w:color="auto" w:fill="auto"/>
          </w:tcPr>
          <w:p w:rsidR="00B60CBE" w:rsidRPr="00E325C6" w:rsidRDefault="00B60CBE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</w:rPr>
              <w:t>CTGATCGGTGACCGCAACCT</w:t>
            </w:r>
          </w:p>
        </w:tc>
      </w:tr>
      <w:tr w:rsidR="00E325C6" w:rsidRPr="00E325C6" w:rsidTr="008F204C">
        <w:tc>
          <w:tcPr>
            <w:tcW w:w="1592" w:type="dxa"/>
            <w:vMerge/>
            <w:shd w:val="clear" w:color="auto" w:fill="auto"/>
          </w:tcPr>
          <w:p w:rsidR="00B60CBE" w:rsidRPr="00E325C6" w:rsidRDefault="00B60CBE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7" w:type="dxa"/>
          </w:tcPr>
          <w:p w:rsidR="00B60CBE" w:rsidRPr="00E325C6" w:rsidRDefault="00B60CBE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Reverse </w:t>
            </w:r>
          </w:p>
        </w:tc>
        <w:tc>
          <w:tcPr>
            <w:tcW w:w="5607" w:type="dxa"/>
            <w:shd w:val="clear" w:color="auto" w:fill="auto"/>
          </w:tcPr>
          <w:p w:rsidR="00B60CBE" w:rsidRPr="00E325C6" w:rsidRDefault="00B60CBE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</w:rPr>
              <w:t>ACTTCCCACAGCGGCTCGT</w:t>
            </w:r>
          </w:p>
        </w:tc>
      </w:tr>
      <w:tr w:rsidR="00E325C6" w:rsidRPr="00E325C6" w:rsidTr="008F204C">
        <w:tc>
          <w:tcPr>
            <w:tcW w:w="1592" w:type="dxa"/>
            <w:vMerge w:val="restart"/>
            <w:shd w:val="clear" w:color="auto" w:fill="auto"/>
            <w:vAlign w:val="center"/>
          </w:tcPr>
          <w:p w:rsidR="00B60CBE" w:rsidRPr="00E325C6" w:rsidRDefault="00B60CBE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25C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Site </w:t>
            </w:r>
            <w:r w:rsidRPr="00E325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#</w:t>
            </w:r>
            <w:r w:rsidRPr="00E325C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</w:t>
            </w:r>
          </w:p>
        </w:tc>
        <w:tc>
          <w:tcPr>
            <w:tcW w:w="1097" w:type="dxa"/>
          </w:tcPr>
          <w:p w:rsidR="00B60CBE" w:rsidRPr="00E325C6" w:rsidRDefault="00B60CBE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607" w:type="dxa"/>
            <w:shd w:val="clear" w:color="auto" w:fill="auto"/>
          </w:tcPr>
          <w:p w:rsidR="00B60CBE" w:rsidRPr="00E325C6" w:rsidRDefault="00B60CBE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</w:rPr>
              <w:t>TTCATTGCTCGTTCCCCTCC</w:t>
            </w:r>
          </w:p>
        </w:tc>
      </w:tr>
      <w:tr w:rsidR="00B60CBE" w:rsidRPr="00E325C6" w:rsidTr="008F204C">
        <w:tc>
          <w:tcPr>
            <w:tcW w:w="1592" w:type="dxa"/>
            <w:vMerge/>
            <w:shd w:val="clear" w:color="auto" w:fill="auto"/>
          </w:tcPr>
          <w:p w:rsidR="00B60CBE" w:rsidRPr="00E325C6" w:rsidRDefault="00B60CBE" w:rsidP="008F20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97" w:type="dxa"/>
          </w:tcPr>
          <w:p w:rsidR="00B60CBE" w:rsidRPr="00E325C6" w:rsidRDefault="00B60CBE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Reverse </w:t>
            </w:r>
          </w:p>
        </w:tc>
        <w:tc>
          <w:tcPr>
            <w:tcW w:w="5607" w:type="dxa"/>
            <w:shd w:val="clear" w:color="auto" w:fill="auto"/>
          </w:tcPr>
          <w:p w:rsidR="00B60CBE" w:rsidRPr="00E325C6" w:rsidRDefault="00B60CBE" w:rsidP="008F204C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25C6">
              <w:rPr>
                <w:rFonts w:ascii="Times New Roman" w:hAnsi="Times New Roman"/>
                <w:color w:val="000000" w:themeColor="text1"/>
                <w:sz w:val="24"/>
              </w:rPr>
              <w:t>ACACACCAAAGCCAATTTC</w:t>
            </w:r>
          </w:p>
        </w:tc>
      </w:tr>
    </w:tbl>
    <w:p w:rsidR="00B60CBE" w:rsidRPr="00E325C6" w:rsidRDefault="00B60CBE" w:rsidP="00B60CBE">
      <w:pPr>
        <w:rPr>
          <w:rFonts w:ascii="Times New Roman" w:hAnsi="Times New Roman" w:cs="Times New Roman"/>
          <w:color w:val="000000" w:themeColor="text1"/>
        </w:rPr>
      </w:pPr>
    </w:p>
    <w:p w:rsidR="0050167E" w:rsidRPr="00E325C6" w:rsidRDefault="0050167E" w:rsidP="00B60CBE">
      <w:pPr>
        <w:rPr>
          <w:rFonts w:ascii="Times New Roman" w:hAnsi="Times New Roman" w:cs="Times New Roman"/>
          <w:color w:val="000000" w:themeColor="text1"/>
        </w:rPr>
      </w:pPr>
    </w:p>
    <w:p w:rsidR="0050167E" w:rsidRPr="00E325C6" w:rsidRDefault="0050167E" w:rsidP="00B60CBE">
      <w:pPr>
        <w:rPr>
          <w:rFonts w:ascii="Times New Roman" w:hAnsi="Times New Roman" w:cs="Times New Roman"/>
          <w:color w:val="000000" w:themeColor="text1"/>
        </w:rPr>
      </w:pPr>
    </w:p>
    <w:sectPr w:rsidR="0050167E" w:rsidRPr="00E32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A3B" w:rsidRDefault="009A6A3B" w:rsidP="002841EC">
      <w:r>
        <w:separator/>
      </w:r>
    </w:p>
  </w:endnote>
  <w:endnote w:type="continuationSeparator" w:id="0">
    <w:p w:rsidR="009A6A3B" w:rsidRDefault="009A6A3B" w:rsidP="00284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等线 Light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A3B" w:rsidRDefault="009A6A3B" w:rsidP="002841EC">
      <w:r>
        <w:separator/>
      </w:r>
    </w:p>
  </w:footnote>
  <w:footnote w:type="continuationSeparator" w:id="0">
    <w:p w:rsidR="009A6A3B" w:rsidRDefault="009A6A3B" w:rsidP="00284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643A0A"/>
    <w:multiLevelType w:val="hybridMultilevel"/>
    <w:tmpl w:val="434C3160"/>
    <w:lvl w:ilvl="0" w:tplc="09124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05A737B"/>
    <w:multiLevelType w:val="hybridMultilevel"/>
    <w:tmpl w:val="E6D413EA"/>
    <w:lvl w:ilvl="0" w:tplc="5C7A13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9E98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8E98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0E55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6C7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260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B670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0E76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12D8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9874E3"/>
    <w:rsid w:val="00000188"/>
    <w:rsid w:val="000024AD"/>
    <w:rsid w:val="000047AF"/>
    <w:rsid w:val="00017EB1"/>
    <w:rsid w:val="00040494"/>
    <w:rsid w:val="000424DF"/>
    <w:rsid w:val="00060144"/>
    <w:rsid w:val="00070842"/>
    <w:rsid w:val="0007116B"/>
    <w:rsid w:val="00073A38"/>
    <w:rsid w:val="00074A91"/>
    <w:rsid w:val="00082ADB"/>
    <w:rsid w:val="00087A3F"/>
    <w:rsid w:val="00092BB9"/>
    <w:rsid w:val="000A4D88"/>
    <w:rsid w:val="000B1075"/>
    <w:rsid w:val="000C19C7"/>
    <w:rsid w:val="000D5AAA"/>
    <w:rsid w:val="000E4F9C"/>
    <w:rsid w:val="0010100F"/>
    <w:rsid w:val="00117AB8"/>
    <w:rsid w:val="00125D51"/>
    <w:rsid w:val="00126056"/>
    <w:rsid w:val="00136A6A"/>
    <w:rsid w:val="001432BA"/>
    <w:rsid w:val="00162DF3"/>
    <w:rsid w:val="00172BB6"/>
    <w:rsid w:val="00187E80"/>
    <w:rsid w:val="001A102F"/>
    <w:rsid w:val="001A3EC4"/>
    <w:rsid w:val="001A5C59"/>
    <w:rsid w:val="001B1AEF"/>
    <w:rsid w:val="001B524F"/>
    <w:rsid w:val="001B6559"/>
    <w:rsid w:val="001B764D"/>
    <w:rsid w:val="001C1C6F"/>
    <w:rsid w:val="001C41A2"/>
    <w:rsid w:val="001D15FB"/>
    <w:rsid w:val="001D1624"/>
    <w:rsid w:val="001E5522"/>
    <w:rsid w:val="001E6BF2"/>
    <w:rsid w:val="00205EE6"/>
    <w:rsid w:val="0021093F"/>
    <w:rsid w:val="002220AF"/>
    <w:rsid w:val="00230467"/>
    <w:rsid w:val="0023116A"/>
    <w:rsid w:val="00241436"/>
    <w:rsid w:val="00242666"/>
    <w:rsid w:val="00243ACC"/>
    <w:rsid w:val="00246B4B"/>
    <w:rsid w:val="00250609"/>
    <w:rsid w:val="0025302F"/>
    <w:rsid w:val="00255977"/>
    <w:rsid w:val="00265054"/>
    <w:rsid w:val="00266A93"/>
    <w:rsid w:val="00271BFF"/>
    <w:rsid w:val="00276386"/>
    <w:rsid w:val="002802F7"/>
    <w:rsid w:val="002841EC"/>
    <w:rsid w:val="00287116"/>
    <w:rsid w:val="00297AC4"/>
    <w:rsid w:val="002B7177"/>
    <w:rsid w:val="002C1811"/>
    <w:rsid w:val="002C212E"/>
    <w:rsid w:val="002C52FA"/>
    <w:rsid w:val="002D23E6"/>
    <w:rsid w:val="002D318E"/>
    <w:rsid w:val="002D33AE"/>
    <w:rsid w:val="002D485E"/>
    <w:rsid w:val="002E1149"/>
    <w:rsid w:val="002E205B"/>
    <w:rsid w:val="003055E3"/>
    <w:rsid w:val="00312A80"/>
    <w:rsid w:val="003142AE"/>
    <w:rsid w:val="00314BAE"/>
    <w:rsid w:val="003244FA"/>
    <w:rsid w:val="00327881"/>
    <w:rsid w:val="00334498"/>
    <w:rsid w:val="00334741"/>
    <w:rsid w:val="0034069D"/>
    <w:rsid w:val="00341171"/>
    <w:rsid w:val="00341C7C"/>
    <w:rsid w:val="003513A2"/>
    <w:rsid w:val="003718BE"/>
    <w:rsid w:val="00384385"/>
    <w:rsid w:val="00393747"/>
    <w:rsid w:val="00394A6E"/>
    <w:rsid w:val="003A0553"/>
    <w:rsid w:val="003A5BF6"/>
    <w:rsid w:val="003C39AA"/>
    <w:rsid w:val="003D4785"/>
    <w:rsid w:val="003D6814"/>
    <w:rsid w:val="003D76AF"/>
    <w:rsid w:val="003E3976"/>
    <w:rsid w:val="003E6E23"/>
    <w:rsid w:val="003F3986"/>
    <w:rsid w:val="003F46E0"/>
    <w:rsid w:val="004118EA"/>
    <w:rsid w:val="004173EF"/>
    <w:rsid w:val="00446C9E"/>
    <w:rsid w:val="0045614D"/>
    <w:rsid w:val="00462EA4"/>
    <w:rsid w:val="004662B3"/>
    <w:rsid w:val="00467224"/>
    <w:rsid w:val="00474316"/>
    <w:rsid w:val="004769C3"/>
    <w:rsid w:val="00477875"/>
    <w:rsid w:val="004A0075"/>
    <w:rsid w:val="004B5231"/>
    <w:rsid w:val="004C3D5A"/>
    <w:rsid w:val="004D3A03"/>
    <w:rsid w:val="004D643D"/>
    <w:rsid w:val="004F4196"/>
    <w:rsid w:val="004F68F5"/>
    <w:rsid w:val="0050167E"/>
    <w:rsid w:val="0050653F"/>
    <w:rsid w:val="005153B6"/>
    <w:rsid w:val="00532588"/>
    <w:rsid w:val="00541BBE"/>
    <w:rsid w:val="00552504"/>
    <w:rsid w:val="00554949"/>
    <w:rsid w:val="00555115"/>
    <w:rsid w:val="00556D8C"/>
    <w:rsid w:val="00574ABD"/>
    <w:rsid w:val="00577A4A"/>
    <w:rsid w:val="00591693"/>
    <w:rsid w:val="005B0E22"/>
    <w:rsid w:val="005B30D2"/>
    <w:rsid w:val="005D0AA5"/>
    <w:rsid w:val="005D3225"/>
    <w:rsid w:val="005D583C"/>
    <w:rsid w:val="005E447B"/>
    <w:rsid w:val="005E6C19"/>
    <w:rsid w:val="005E7C32"/>
    <w:rsid w:val="005F5AB8"/>
    <w:rsid w:val="005F7BCC"/>
    <w:rsid w:val="00612337"/>
    <w:rsid w:val="0061413C"/>
    <w:rsid w:val="00616145"/>
    <w:rsid w:val="006232C2"/>
    <w:rsid w:val="006323C0"/>
    <w:rsid w:val="00636B1B"/>
    <w:rsid w:val="006559C7"/>
    <w:rsid w:val="006617D2"/>
    <w:rsid w:val="00670CC3"/>
    <w:rsid w:val="0067588E"/>
    <w:rsid w:val="0068197F"/>
    <w:rsid w:val="00683AE7"/>
    <w:rsid w:val="00683F4A"/>
    <w:rsid w:val="00693EC1"/>
    <w:rsid w:val="006A2265"/>
    <w:rsid w:val="006A438A"/>
    <w:rsid w:val="006A7FE1"/>
    <w:rsid w:val="006B0CE8"/>
    <w:rsid w:val="006B70F3"/>
    <w:rsid w:val="006C19F1"/>
    <w:rsid w:val="006D111B"/>
    <w:rsid w:val="006E0778"/>
    <w:rsid w:val="006F215B"/>
    <w:rsid w:val="006F6257"/>
    <w:rsid w:val="006F7EE1"/>
    <w:rsid w:val="0070795A"/>
    <w:rsid w:val="00711CD5"/>
    <w:rsid w:val="0071699D"/>
    <w:rsid w:val="00720906"/>
    <w:rsid w:val="0072594C"/>
    <w:rsid w:val="007267A3"/>
    <w:rsid w:val="00744EBC"/>
    <w:rsid w:val="007512B3"/>
    <w:rsid w:val="00752299"/>
    <w:rsid w:val="0076748F"/>
    <w:rsid w:val="007758BD"/>
    <w:rsid w:val="00777A05"/>
    <w:rsid w:val="00783870"/>
    <w:rsid w:val="007877A2"/>
    <w:rsid w:val="00790BEF"/>
    <w:rsid w:val="00791EB1"/>
    <w:rsid w:val="007A6BDD"/>
    <w:rsid w:val="007A7152"/>
    <w:rsid w:val="007A7FDD"/>
    <w:rsid w:val="007B32E0"/>
    <w:rsid w:val="007D7D52"/>
    <w:rsid w:val="007E5F42"/>
    <w:rsid w:val="007E6105"/>
    <w:rsid w:val="007F5F86"/>
    <w:rsid w:val="007F7088"/>
    <w:rsid w:val="0080047F"/>
    <w:rsid w:val="00805A6B"/>
    <w:rsid w:val="008200E7"/>
    <w:rsid w:val="0082516D"/>
    <w:rsid w:val="00835D96"/>
    <w:rsid w:val="00851FE1"/>
    <w:rsid w:val="00854312"/>
    <w:rsid w:val="00854F22"/>
    <w:rsid w:val="00864CD7"/>
    <w:rsid w:val="00882BCD"/>
    <w:rsid w:val="00885123"/>
    <w:rsid w:val="00885B93"/>
    <w:rsid w:val="00887F51"/>
    <w:rsid w:val="008903DF"/>
    <w:rsid w:val="008979AC"/>
    <w:rsid w:val="008A171C"/>
    <w:rsid w:val="008A4098"/>
    <w:rsid w:val="008A6697"/>
    <w:rsid w:val="008B0914"/>
    <w:rsid w:val="008B64F2"/>
    <w:rsid w:val="008C05FA"/>
    <w:rsid w:val="008C4B77"/>
    <w:rsid w:val="008C63C4"/>
    <w:rsid w:val="008D1E40"/>
    <w:rsid w:val="008E1E4A"/>
    <w:rsid w:val="008F03F8"/>
    <w:rsid w:val="008F428E"/>
    <w:rsid w:val="008F5022"/>
    <w:rsid w:val="008F63B6"/>
    <w:rsid w:val="008F68DD"/>
    <w:rsid w:val="00911B26"/>
    <w:rsid w:val="0091597E"/>
    <w:rsid w:val="00915F36"/>
    <w:rsid w:val="00917CB8"/>
    <w:rsid w:val="009345EC"/>
    <w:rsid w:val="00935165"/>
    <w:rsid w:val="0094537F"/>
    <w:rsid w:val="009478B6"/>
    <w:rsid w:val="009539EC"/>
    <w:rsid w:val="009551EE"/>
    <w:rsid w:val="00956C62"/>
    <w:rsid w:val="0096266E"/>
    <w:rsid w:val="0097020D"/>
    <w:rsid w:val="00972760"/>
    <w:rsid w:val="009874E3"/>
    <w:rsid w:val="009A49A4"/>
    <w:rsid w:val="009A6A3B"/>
    <w:rsid w:val="009B1168"/>
    <w:rsid w:val="009C184F"/>
    <w:rsid w:val="009C5BDB"/>
    <w:rsid w:val="009C5FBD"/>
    <w:rsid w:val="009E5767"/>
    <w:rsid w:val="009F7535"/>
    <w:rsid w:val="00A13765"/>
    <w:rsid w:val="00A20B54"/>
    <w:rsid w:val="00A239BF"/>
    <w:rsid w:val="00A309E6"/>
    <w:rsid w:val="00A352DD"/>
    <w:rsid w:val="00A61465"/>
    <w:rsid w:val="00A71D0D"/>
    <w:rsid w:val="00AA5C68"/>
    <w:rsid w:val="00AB1256"/>
    <w:rsid w:val="00AB1F8C"/>
    <w:rsid w:val="00AB6457"/>
    <w:rsid w:val="00AC1ABE"/>
    <w:rsid w:val="00AC53F3"/>
    <w:rsid w:val="00AF6220"/>
    <w:rsid w:val="00B13A53"/>
    <w:rsid w:val="00B22DF4"/>
    <w:rsid w:val="00B2588C"/>
    <w:rsid w:val="00B319B0"/>
    <w:rsid w:val="00B36A56"/>
    <w:rsid w:val="00B42B60"/>
    <w:rsid w:val="00B45D57"/>
    <w:rsid w:val="00B60CBE"/>
    <w:rsid w:val="00B84A5C"/>
    <w:rsid w:val="00B9651B"/>
    <w:rsid w:val="00BB2B81"/>
    <w:rsid w:val="00BB30D0"/>
    <w:rsid w:val="00BB3B9C"/>
    <w:rsid w:val="00BB562E"/>
    <w:rsid w:val="00BC2E3D"/>
    <w:rsid w:val="00BC3F1C"/>
    <w:rsid w:val="00BC6636"/>
    <w:rsid w:val="00BD5E6D"/>
    <w:rsid w:val="00BE3E4F"/>
    <w:rsid w:val="00BE49FD"/>
    <w:rsid w:val="00BF1953"/>
    <w:rsid w:val="00C14E83"/>
    <w:rsid w:val="00C37541"/>
    <w:rsid w:val="00C43E31"/>
    <w:rsid w:val="00C55A6B"/>
    <w:rsid w:val="00C62186"/>
    <w:rsid w:val="00C661EB"/>
    <w:rsid w:val="00C67C46"/>
    <w:rsid w:val="00C777D3"/>
    <w:rsid w:val="00C85F44"/>
    <w:rsid w:val="00C86432"/>
    <w:rsid w:val="00C872AC"/>
    <w:rsid w:val="00C92885"/>
    <w:rsid w:val="00C96BDD"/>
    <w:rsid w:val="00CA08FB"/>
    <w:rsid w:val="00CB1C9D"/>
    <w:rsid w:val="00CB3FAC"/>
    <w:rsid w:val="00CB4C49"/>
    <w:rsid w:val="00CC16D2"/>
    <w:rsid w:val="00CD1F28"/>
    <w:rsid w:val="00CD5B93"/>
    <w:rsid w:val="00CD78A8"/>
    <w:rsid w:val="00CE55F2"/>
    <w:rsid w:val="00CE6F86"/>
    <w:rsid w:val="00CE7D7A"/>
    <w:rsid w:val="00CF78A5"/>
    <w:rsid w:val="00D0207D"/>
    <w:rsid w:val="00D033CB"/>
    <w:rsid w:val="00D075EA"/>
    <w:rsid w:val="00D210FC"/>
    <w:rsid w:val="00D27A47"/>
    <w:rsid w:val="00D45370"/>
    <w:rsid w:val="00D72F0D"/>
    <w:rsid w:val="00D74535"/>
    <w:rsid w:val="00D7506F"/>
    <w:rsid w:val="00D92AB4"/>
    <w:rsid w:val="00D97561"/>
    <w:rsid w:val="00D97FFA"/>
    <w:rsid w:val="00DA6A92"/>
    <w:rsid w:val="00DB1857"/>
    <w:rsid w:val="00DB3268"/>
    <w:rsid w:val="00DC3F76"/>
    <w:rsid w:val="00DC7415"/>
    <w:rsid w:val="00DD337F"/>
    <w:rsid w:val="00DD3EB5"/>
    <w:rsid w:val="00DF7F01"/>
    <w:rsid w:val="00E0263D"/>
    <w:rsid w:val="00E02E10"/>
    <w:rsid w:val="00E146A4"/>
    <w:rsid w:val="00E16DA7"/>
    <w:rsid w:val="00E325C6"/>
    <w:rsid w:val="00E32842"/>
    <w:rsid w:val="00E36D97"/>
    <w:rsid w:val="00E50FBC"/>
    <w:rsid w:val="00E57471"/>
    <w:rsid w:val="00E67023"/>
    <w:rsid w:val="00E674C1"/>
    <w:rsid w:val="00E705A3"/>
    <w:rsid w:val="00E71867"/>
    <w:rsid w:val="00E7585F"/>
    <w:rsid w:val="00E86DD7"/>
    <w:rsid w:val="00E97C34"/>
    <w:rsid w:val="00EA059D"/>
    <w:rsid w:val="00EA17C9"/>
    <w:rsid w:val="00EA182B"/>
    <w:rsid w:val="00EA3DA9"/>
    <w:rsid w:val="00EA3EC0"/>
    <w:rsid w:val="00EC216D"/>
    <w:rsid w:val="00EC43A4"/>
    <w:rsid w:val="00ED6B51"/>
    <w:rsid w:val="00EE14E3"/>
    <w:rsid w:val="00EE1E05"/>
    <w:rsid w:val="00EE2AF9"/>
    <w:rsid w:val="00F06FEE"/>
    <w:rsid w:val="00F07F4F"/>
    <w:rsid w:val="00F23D9B"/>
    <w:rsid w:val="00F242CD"/>
    <w:rsid w:val="00F36D15"/>
    <w:rsid w:val="00F42634"/>
    <w:rsid w:val="00F53609"/>
    <w:rsid w:val="00F53861"/>
    <w:rsid w:val="00F53CD6"/>
    <w:rsid w:val="00F57C31"/>
    <w:rsid w:val="00F8127F"/>
    <w:rsid w:val="00F85AA6"/>
    <w:rsid w:val="00F86749"/>
    <w:rsid w:val="00FA20B8"/>
    <w:rsid w:val="00FA3E07"/>
    <w:rsid w:val="00FA45C4"/>
    <w:rsid w:val="00FB0334"/>
    <w:rsid w:val="00FC22A1"/>
    <w:rsid w:val="00FC26BF"/>
    <w:rsid w:val="00FC6129"/>
    <w:rsid w:val="00FF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4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62EA4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1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1E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47A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A102F"/>
    <w:pPr>
      <w:ind w:firstLineChars="200" w:firstLine="420"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39"/>
    <w:rsid w:val="001A102F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2594C"/>
  </w:style>
  <w:style w:type="paragraph" w:styleId="BalloonText">
    <w:name w:val="Balloon Text"/>
    <w:basedOn w:val="Normal"/>
    <w:link w:val="BalloonTextChar"/>
    <w:uiPriority w:val="99"/>
    <w:semiHidden/>
    <w:unhideWhenUsed/>
    <w:rsid w:val="000024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4A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A3E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3EC4"/>
    <w:rPr>
      <w:color w:val="605E5C"/>
      <w:shd w:val="clear" w:color="auto" w:fill="E1DFDD"/>
    </w:rPr>
  </w:style>
  <w:style w:type="character" w:customStyle="1" w:styleId="datapages-modulestar287q9">
    <w:name w:val="datapages-module__star___287q9"/>
    <w:basedOn w:val="DefaultParagraphFont"/>
    <w:rsid w:val="00462EA4"/>
  </w:style>
  <w:style w:type="character" w:customStyle="1" w:styleId="datapages-modulecount3v25l">
    <w:name w:val="datapages-module__count___3v25l"/>
    <w:basedOn w:val="DefaultParagraphFont"/>
    <w:rsid w:val="00462EA4"/>
  </w:style>
  <w:style w:type="character" w:customStyle="1" w:styleId="Heading3Char">
    <w:name w:val="Heading 3 Char"/>
    <w:basedOn w:val="DefaultParagraphFont"/>
    <w:link w:val="Heading3"/>
    <w:uiPriority w:val="9"/>
    <w:rsid w:val="00462EA4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43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4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62EA4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1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1E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47A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A102F"/>
    <w:pPr>
      <w:ind w:firstLineChars="200" w:firstLine="420"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39"/>
    <w:rsid w:val="001A102F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2594C"/>
  </w:style>
  <w:style w:type="paragraph" w:styleId="BalloonText">
    <w:name w:val="Balloon Text"/>
    <w:basedOn w:val="Normal"/>
    <w:link w:val="BalloonTextChar"/>
    <w:uiPriority w:val="99"/>
    <w:semiHidden/>
    <w:unhideWhenUsed/>
    <w:rsid w:val="000024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4A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A3E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3EC4"/>
    <w:rPr>
      <w:color w:val="605E5C"/>
      <w:shd w:val="clear" w:color="auto" w:fill="E1DFDD"/>
    </w:rPr>
  </w:style>
  <w:style w:type="character" w:customStyle="1" w:styleId="datapages-modulestar287q9">
    <w:name w:val="datapages-module__star___287q9"/>
    <w:basedOn w:val="DefaultParagraphFont"/>
    <w:rsid w:val="00462EA4"/>
  </w:style>
  <w:style w:type="character" w:customStyle="1" w:styleId="datapages-modulecount3v25l">
    <w:name w:val="datapages-module__count___3v25l"/>
    <w:basedOn w:val="DefaultParagraphFont"/>
    <w:rsid w:val="00462EA4"/>
  </w:style>
  <w:style w:type="character" w:customStyle="1" w:styleId="Heading3Char">
    <w:name w:val="Heading 3 Char"/>
    <w:basedOn w:val="DefaultParagraphFont"/>
    <w:link w:val="Heading3"/>
    <w:uiPriority w:val="9"/>
    <w:rsid w:val="00462EA4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43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0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05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5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579</Words>
  <Characters>4105</Characters>
  <Application>Microsoft Office Word</Application>
  <DocSecurity>0</DocSecurity>
  <Lines>205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</dc:creator>
  <cp:keywords/>
  <dc:description/>
  <cp:lastModifiedBy>MGBATOMALAQUE</cp:lastModifiedBy>
  <cp:revision>6</cp:revision>
  <dcterms:created xsi:type="dcterms:W3CDTF">2018-07-18T01:23:00Z</dcterms:created>
  <dcterms:modified xsi:type="dcterms:W3CDTF">2018-07-24T14:30:00Z</dcterms:modified>
</cp:coreProperties>
</file>